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E0C6B0">
      <w:pPr>
        <w:kinsoku w:val="0"/>
        <w:autoSpaceDE w:val="0"/>
        <w:autoSpaceDN w:val="0"/>
        <w:adjustRightInd w:val="0"/>
        <w:snapToGrid w:val="0"/>
        <w:spacing w:before="89" w:line="194" w:lineRule="auto"/>
        <w:ind w:left="2940" w:leftChars="0" w:firstLine="2241" w:firstLineChars="700"/>
        <w:jc w:val="both"/>
        <w:textAlignment w:val="baseline"/>
        <w:outlineLvl w:val="0"/>
        <w:rPr>
          <w:rFonts w:ascii="Times New Roman" w:hAnsi="Times New Roman" w:eastAsia="Times New Roman" w:cs="Times New Roman"/>
          <w:snapToGrid w:val="0"/>
          <w:color w:val="000000"/>
          <w:kern w:val="0"/>
          <w:sz w:val="31"/>
          <w:szCs w:val="31"/>
          <w:lang w:val="en-US" w:eastAsia="en-US" w:bidi="ar-SA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i/>
          <w:iCs/>
          <w:snapToGrid w:val="0"/>
          <w:color w:val="000000"/>
          <w:spacing w:val="5"/>
          <w:kern w:val="0"/>
          <w:sz w:val="31"/>
          <w:szCs w:val="31"/>
          <w:lang w:val="en-US" w:eastAsia="en-US" w:bidi="ar-SA"/>
        </w:rPr>
        <w:t>Supplementary Material</w:t>
      </w:r>
    </w:p>
    <w:p w14:paraId="0AA068D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20" w:line="120" w:lineRule="auto"/>
        <w:ind w:left="17"/>
        <w:jc w:val="center"/>
        <w:textAlignment w:val="baseline"/>
        <w:rPr>
          <w:rFonts w:ascii="Times New Roman" w:hAnsi="Times New Roman" w:eastAsia="Times New Roman" w:cs="Times New Roman"/>
          <w:b w:val="0"/>
          <w:bCs w:val="0"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1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t xml:space="preserve">. </w:t>
      </w:r>
      <w:r>
        <w:rPr>
          <w:rFonts w:ascii="Times New Roman" w:hAnsi="Times New Roman" w:eastAsia="Times New Roman" w:cs="Times New Roman"/>
          <w:b w:val="0"/>
          <w:bCs w:val="0"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t>The detailed information of the instrumental variables in each trait</w:t>
      </w:r>
    </w:p>
    <w:p w14:paraId="5FAC82F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0" w:line="120" w:lineRule="auto"/>
        <w:ind w:left="17"/>
        <w:jc w:val="center"/>
        <w:textAlignment w:val="baseline"/>
        <w:rPr>
          <w:rFonts w:ascii="Times New Roman" w:hAnsi="Times New Roman" w:eastAsia="Times New Roman" w:cs="Times New Roman"/>
          <w:b w:val="0"/>
          <w:bCs w:val="0"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771"/>
        <w:gridCol w:w="1610"/>
        <w:gridCol w:w="1660"/>
        <w:gridCol w:w="1771"/>
        <w:gridCol w:w="1771"/>
        <w:gridCol w:w="1771"/>
        <w:gridCol w:w="1771"/>
      </w:tblGrid>
      <w:tr w14:paraId="612A3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2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4C677D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ts</w:t>
            </w:r>
          </w:p>
        </w:tc>
        <w:tc>
          <w:tcPr>
            <w:tcW w:w="1771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46BDF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610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0744E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1660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0C6E4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</w:t>
            </w:r>
          </w:p>
        </w:tc>
        <w:tc>
          <w:tcPr>
            <w:tcW w:w="1771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412F07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771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0D5AF2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771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7838EF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771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6C0BF2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 w14:paraId="59268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0C11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17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527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56402</w:t>
            </w:r>
          </w:p>
        </w:tc>
        <w:tc>
          <w:tcPr>
            <w:tcW w:w="16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0306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1A0C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1FC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613</w:t>
            </w:r>
          </w:p>
        </w:tc>
        <w:tc>
          <w:tcPr>
            <w:tcW w:w="17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3D1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965</w:t>
            </w:r>
          </w:p>
        </w:tc>
        <w:tc>
          <w:tcPr>
            <w:tcW w:w="17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303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E-06</w:t>
            </w:r>
          </w:p>
        </w:tc>
        <w:tc>
          <w:tcPr>
            <w:tcW w:w="17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EF29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4828826</w:t>
            </w:r>
          </w:p>
        </w:tc>
      </w:tr>
      <w:tr w14:paraId="09227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B7DA2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7AC5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000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0C49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566F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04A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96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281C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86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5AFE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3EAD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8397648</w:t>
            </w:r>
          </w:p>
        </w:tc>
      </w:tr>
      <w:tr w14:paraId="53CC6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4D41F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2D79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9677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2A11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B2ED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FE9B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03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6A3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32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B75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D6AC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0398027</w:t>
            </w:r>
          </w:p>
        </w:tc>
      </w:tr>
      <w:tr w14:paraId="65E25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00F3C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6501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19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166D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21CD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1BDB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B5B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2902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AA8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9263829</w:t>
            </w:r>
          </w:p>
        </w:tc>
      </w:tr>
      <w:tr w14:paraId="5E4AA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83FA2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5A6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10414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E80A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2A79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F32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231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3F6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741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A06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EA76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7654821</w:t>
            </w:r>
          </w:p>
        </w:tc>
      </w:tr>
      <w:tr w14:paraId="57067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437B9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2684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21048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4863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0E92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7E5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427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2F05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05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211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D92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5090162</w:t>
            </w:r>
          </w:p>
        </w:tc>
      </w:tr>
      <w:tr w14:paraId="421AA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59259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C977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07516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6BCC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4BBC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D6B5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29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9976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03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6FC2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8CAF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3788567</w:t>
            </w:r>
          </w:p>
        </w:tc>
      </w:tr>
      <w:tr w14:paraId="01259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F8D32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DFA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9018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3114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A8F2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430A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239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552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A969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B4C5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5724834</w:t>
            </w:r>
          </w:p>
        </w:tc>
      </w:tr>
      <w:tr w14:paraId="4FDE4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EF22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127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9437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05BB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670A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FC1D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19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23A7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111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976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8A43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7844943</w:t>
            </w:r>
          </w:p>
        </w:tc>
      </w:tr>
      <w:tr w14:paraId="7EF4B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A3ED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1D0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2730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36F8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EB79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AD5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376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1BA2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00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8451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E63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0734588</w:t>
            </w:r>
          </w:p>
        </w:tc>
      </w:tr>
      <w:tr w14:paraId="10C3F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8E7D3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64F7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4588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5852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8E9D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311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405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987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4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55DA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F22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9178883</w:t>
            </w:r>
          </w:p>
        </w:tc>
      </w:tr>
      <w:tr w14:paraId="3F2C7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B6B79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817B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24683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2BB5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9ED5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45B0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27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991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23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676B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8F04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7613912</w:t>
            </w:r>
          </w:p>
        </w:tc>
      </w:tr>
      <w:tr w14:paraId="3C40E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DD57F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E0C8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35625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E0B7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762F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A6E2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94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8CC1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23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21E8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754E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6085286</w:t>
            </w:r>
          </w:p>
        </w:tc>
      </w:tr>
      <w:tr w14:paraId="40A4C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E4756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702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41111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8975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5B0B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2749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28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A8B2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64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DD6C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003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2980385</w:t>
            </w:r>
          </w:p>
        </w:tc>
      </w:tr>
      <w:tr w14:paraId="49DD9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7B21C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2DD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4997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2277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6221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CB26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79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C345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08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CF0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89F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3329506</w:t>
            </w:r>
          </w:p>
        </w:tc>
      </w:tr>
      <w:tr w14:paraId="4AB55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3DA46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279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2709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1DC5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5A5D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32A7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F43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1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E28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B14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4323513</w:t>
            </w:r>
          </w:p>
        </w:tc>
      </w:tr>
      <w:tr w14:paraId="57C7D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54B0F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9F3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5689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447A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39B7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5906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17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BCE5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17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E77D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D4A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6132732</w:t>
            </w:r>
          </w:p>
        </w:tc>
      </w:tr>
      <w:tr w14:paraId="23228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7DEE0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C5C3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0503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BB77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579E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78B9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91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639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46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C2A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2522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4623447</w:t>
            </w:r>
          </w:p>
        </w:tc>
      </w:tr>
      <w:tr w14:paraId="29936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200C7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D556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6277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7D01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BD8D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E89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52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EE00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1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DD31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2D90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4220244</w:t>
            </w:r>
          </w:p>
        </w:tc>
      </w:tr>
      <w:tr w14:paraId="24DA9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700BF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401B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0062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C122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808A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452F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764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DAB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71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2F83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F35A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8187423</w:t>
            </w:r>
          </w:p>
        </w:tc>
      </w:tr>
      <w:tr w14:paraId="57977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0491C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E027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1754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CA19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165B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D4F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58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CEE3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13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36EA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429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17266876</w:t>
            </w:r>
          </w:p>
        </w:tc>
      </w:tr>
      <w:tr w14:paraId="06F8C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755C4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968F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7805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7A2B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8501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1C0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52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58A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94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5D3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9BC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2298151</w:t>
            </w:r>
          </w:p>
        </w:tc>
      </w:tr>
      <w:tr w14:paraId="786B7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35AE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8A5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4095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4982B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AF83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7C9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84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05C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95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4DE5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1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F62A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34887704</w:t>
            </w:r>
          </w:p>
        </w:tc>
      </w:tr>
      <w:tr w14:paraId="1EE1D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A167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575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57519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5D7B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7B09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41DA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99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C611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8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6EC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1E2E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2280061</w:t>
            </w:r>
          </w:p>
        </w:tc>
      </w:tr>
      <w:tr w14:paraId="5F736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9B87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sation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EA9D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84360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D31A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4719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B24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01CB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1A06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1238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5069486</w:t>
            </w:r>
          </w:p>
        </w:tc>
      </w:tr>
      <w:tr w14:paraId="65EA3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B56F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CE9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93838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EB33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D46D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1333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BF22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E798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7292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7686223</w:t>
            </w:r>
          </w:p>
        </w:tc>
      </w:tr>
      <w:tr w14:paraId="1B190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73345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78B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06376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42634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4CFB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44E9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8F0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2DE4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D38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9304445</w:t>
            </w:r>
          </w:p>
        </w:tc>
      </w:tr>
      <w:tr w14:paraId="0419A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4D5CE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94E0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1138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8BED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539F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58F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2FB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A1B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1F7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8622587</w:t>
            </w:r>
          </w:p>
        </w:tc>
      </w:tr>
      <w:tr w14:paraId="698C0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A0D68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A24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7593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54A0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2C2A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3E9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F0B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DF8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2A8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2335584</w:t>
            </w:r>
          </w:p>
        </w:tc>
      </w:tr>
      <w:tr w14:paraId="0BB33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1ED77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A8F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9277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8C18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591A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3CF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5285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5C70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DF55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8717326</w:t>
            </w:r>
          </w:p>
        </w:tc>
      </w:tr>
      <w:tr w14:paraId="67808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C7EF8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6EE1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1897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0C53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B711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5F6A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63BE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A8A7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331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5601281</w:t>
            </w:r>
          </w:p>
        </w:tc>
      </w:tr>
      <w:tr w14:paraId="3A370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3EBA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6BF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2531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C985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BAAA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178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52F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423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1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88C6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8830409</w:t>
            </w:r>
          </w:p>
        </w:tc>
      </w:tr>
      <w:tr w14:paraId="27677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7C40B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0271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18781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E46B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4565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3EC2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13C8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B6F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EC26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6953123</w:t>
            </w:r>
          </w:p>
        </w:tc>
      </w:tr>
      <w:tr w14:paraId="2CBF2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4112E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C8D4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0742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1674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F8AF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C5B3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07E3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DA7D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E66A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3550707</w:t>
            </w:r>
          </w:p>
        </w:tc>
      </w:tr>
      <w:tr w14:paraId="7E54D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4B35F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A890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27964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8077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23B9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D5AE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F6FA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7B20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F83C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8213498</w:t>
            </w:r>
          </w:p>
        </w:tc>
      </w:tr>
      <w:tr w14:paraId="57623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32C81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B81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2457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026A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DBDE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3539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5AF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F14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42B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5343197</w:t>
            </w:r>
          </w:p>
        </w:tc>
      </w:tr>
      <w:tr w14:paraId="7092F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8844B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681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5138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D018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1B7B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0C3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BAB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168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D5C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6541578</w:t>
            </w:r>
          </w:p>
        </w:tc>
      </w:tr>
      <w:tr w14:paraId="7ED3E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00E08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9FB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5146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C080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C011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E38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DFB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0B12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EC4E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2965337</w:t>
            </w:r>
          </w:p>
        </w:tc>
      </w:tr>
      <w:tr w14:paraId="5474E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4930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4C83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8738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A911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0657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1B5D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1273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F656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8A0C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0472466</w:t>
            </w:r>
          </w:p>
        </w:tc>
      </w:tr>
      <w:tr w14:paraId="0C316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EB8C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475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85369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BE64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72C3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EA5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BA7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881A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EAE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7887945</w:t>
            </w:r>
          </w:p>
        </w:tc>
      </w:tr>
      <w:tr w14:paraId="7BB90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42466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295D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1385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D61C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2F41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2B20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1B9F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AA9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1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7FD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63213268</w:t>
            </w:r>
          </w:p>
        </w:tc>
      </w:tr>
      <w:tr w14:paraId="2A3AD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449B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BD8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7103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CC39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1B6D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D4A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BE6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E01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A029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7325724</w:t>
            </w:r>
          </w:p>
        </w:tc>
      </w:tr>
      <w:tr w14:paraId="03985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2879E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A703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0331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E3ED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EE47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0DFB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7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7128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8007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641B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6330163</w:t>
            </w:r>
          </w:p>
        </w:tc>
      </w:tr>
      <w:tr w14:paraId="35538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FEABE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07B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1177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3885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7119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528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9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F238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439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E-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6537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87298</w:t>
            </w:r>
          </w:p>
        </w:tc>
      </w:tr>
      <w:tr w14:paraId="74C89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0EF2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170A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73876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3B74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FC85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49BF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E62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CEEF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9090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185947</w:t>
            </w:r>
          </w:p>
        </w:tc>
      </w:tr>
      <w:tr w14:paraId="2C5BB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BF63C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8FC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9862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3F6E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32A0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4408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AF67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FBBE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26E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1072012</w:t>
            </w:r>
          </w:p>
        </w:tc>
      </w:tr>
      <w:tr w14:paraId="3B48E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2AD7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initiation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4129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37198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473F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260F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CA16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064A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D4EB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665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5166559</w:t>
            </w:r>
          </w:p>
        </w:tc>
      </w:tr>
      <w:tr w14:paraId="4C01D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6D68D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281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0172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E58B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49CF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937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8C78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2E33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418C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2372289</w:t>
            </w:r>
          </w:p>
        </w:tc>
      </w:tr>
      <w:tr w14:paraId="27005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964C6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83A1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2321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9751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D0F2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A7F1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CFB7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600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89A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5948399</w:t>
            </w:r>
          </w:p>
        </w:tc>
      </w:tr>
      <w:tr w14:paraId="2A268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90722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53F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862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472A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C918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3F82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2DD5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CCBC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22E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0933871</w:t>
            </w:r>
          </w:p>
        </w:tc>
      </w:tr>
      <w:tr w14:paraId="1F039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57FD7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96E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478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46AB6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60DE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FF30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04A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A3D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D4DA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0561145</w:t>
            </w:r>
          </w:p>
        </w:tc>
      </w:tr>
      <w:tr w14:paraId="2A489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9B7F0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6120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5621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FB43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7707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2F0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DF15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CC3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E-1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41BB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5989466</w:t>
            </w:r>
          </w:p>
        </w:tc>
      </w:tr>
      <w:tr w14:paraId="7C438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36A08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8319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7900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5FBA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8E45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91C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FC02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C424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E-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E7B1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143819</w:t>
            </w:r>
          </w:p>
        </w:tc>
      </w:tr>
      <w:tr w14:paraId="02255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E0BBC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FF0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7458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43362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E6CE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D8D5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7B91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F5D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8823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9360431</w:t>
            </w:r>
          </w:p>
        </w:tc>
      </w:tr>
      <w:tr w14:paraId="1FBB1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F253A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37E2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073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EF21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F63E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406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672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29B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833C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1508365</w:t>
            </w:r>
          </w:p>
        </w:tc>
      </w:tr>
      <w:tr w14:paraId="322CB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890E9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BB37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6341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581C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D621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14B2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D5E9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523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392F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0413384</w:t>
            </w:r>
          </w:p>
        </w:tc>
      </w:tr>
      <w:tr w14:paraId="5F9B8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072B0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BE5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1336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DA38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AC9D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F9D0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525D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079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E-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29D5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09434558</w:t>
            </w:r>
          </w:p>
        </w:tc>
      </w:tr>
      <w:tr w14:paraId="0A95B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08845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5CB4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5071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17BB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ABD2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2EA6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4703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8AA8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7690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7129897</w:t>
            </w:r>
          </w:p>
        </w:tc>
      </w:tr>
      <w:tr w14:paraId="0A3F9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56ADA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4A6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2698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CE82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0ABF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EC8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DBC2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075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7DE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6361361</w:t>
            </w:r>
          </w:p>
        </w:tc>
      </w:tr>
      <w:tr w14:paraId="0AE11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8B7BA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CB6D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5636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D162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4C03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BD3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DBE3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3E1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595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991382</w:t>
            </w:r>
          </w:p>
        </w:tc>
      </w:tr>
      <w:tr w14:paraId="4F237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9AA47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2355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397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B1B6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8EEF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7D4C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F18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E66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CCDA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7285279</w:t>
            </w:r>
          </w:p>
        </w:tc>
      </w:tr>
      <w:tr w14:paraId="1B41B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04F5B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8AA8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31106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A533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D238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94F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BEC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F04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3233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5399864</w:t>
            </w:r>
          </w:p>
        </w:tc>
      </w:tr>
      <w:tr w14:paraId="34FFC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8883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812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5533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2BF6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6201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C41C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77B2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328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735A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1836404</w:t>
            </w:r>
          </w:p>
        </w:tc>
      </w:tr>
      <w:tr w14:paraId="40AB5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AA822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11F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1737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B8D4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4D5F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E1EB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4F01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D964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9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800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6546467</w:t>
            </w:r>
          </w:p>
        </w:tc>
      </w:tr>
      <w:tr w14:paraId="6538E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5B451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18A9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566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7A1A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B5E9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0708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B305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177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D65A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27730598</w:t>
            </w:r>
          </w:p>
        </w:tc>
      </w:tr>
      <w:tr w14:paraId="6E431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816EB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7BB1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428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E74B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83AA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7707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E007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34BA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0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26E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4433695</w:t>
            </w:r>
          </w:p>
        </w:tc>
      </w:tr>
      <w:tr w14:paraId="52149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FF62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3B8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0721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2D16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8382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0D3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3D6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A2D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837A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1487144</w:t>
            </w:r>
          </w:p>
        </w:tc>
      </w:tr>
      <w:tr w14:paraId="562E7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23F0B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9E00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3770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647E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2D8A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CD1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8F4B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25C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E4C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5362824</w:t>
            </w:r>
          </w:p>
        </w:tc>
      </w:tr>
      <w:tr w14:paraId="58651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A5C99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75CD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8673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2393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9B00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FB1B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257A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E6FD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F4B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5388314</w:t>
            </w:r>
          </w:p>
        </w:tc>
      </w:tr>
      <w:tr w14:paraId="7AEDB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D0E6F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FAE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16447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5CEA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2D93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2108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F9F7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2AF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2E2C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4207563</w:t>
            </w:r>
          </w:p>
        </w:tc>
      </w:tr>
      <w:tr w14:paraId="23C8D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D433A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BA6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6296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9476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DAE8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CCC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BCC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BAC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2DA8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86414743</w:t>
            </w:r>
          </w:p>
        </w:tc>
      </w:tr>
      <w:tr w14:paraId="567AF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77F26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0FF4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8332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3E11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C8FB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04F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5B5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1B8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9B91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86414743</w:t>
            </w:r>
          </w:p>
        </w:tc>
      </w:tr>
      <w:tr w14:paraId="30FC3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18E8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0B0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5619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9F4D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8BB4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8CC2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EE6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FE61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F511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8367122</w:t>
            </w:r>
          </w:p>
        </w:tc>
      </w:tr>
      <w:tr w14:paraId="0190F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BE030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0337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36258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743F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6BD8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D83D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7B2B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52E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5C6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4860917</w:t>
            </w:r>
          </w:p>
        </w:tc>
      </w:tr>
      <w:tr w14:paraId="7775D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BDF37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DD5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4760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9148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1968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2FBF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4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258F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9B9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07B3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1321795</w:t>
            </w:r>
          </w:p>
        </w:tc>
      </w:tr>
      <w:tr w14:paraId="582D3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F8CB2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078C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436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C7AE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803A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B2E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7662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7A0F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DD6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4450972</w:t>
            </w:r>
          </w:p>
        </w:tc>
      </w:tr>
      <w:tr w14:paraId="4996C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1AF6A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9916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68438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C88B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5040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6F15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E0E4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CB6D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8899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03426336</w:t>
            </w:r>
          </w:p>
        </w:tc>
      </w:tr>
      <w:tr w14:paraId="056E5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4DC3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5372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3918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AE5B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8C2D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C473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3857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3F1A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75D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6408662</w:t>
            </w:r>
          </w:p>
        </w:tc>
      </w:tr>
      <w:tr w14:paraId="4FAB3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7B251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C6D5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0708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C36C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712E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1B2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98B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F4A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6E0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9799905</w:t>
            </w:r>
          </w:p>
        </w:tc>
      </w:tr>
      <w:tr w14:paraId="7B2B3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835AA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F31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23697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314F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EBD8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2068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5D2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730F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203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9014872</w:t>
            </w:r>
          </w:p>
        </w:tc>
      </w:tr>
      <w:tr w14:paraId="60DF0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5908D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1E4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2621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0013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D094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92FA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2748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1C7B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3E5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6919831</w:t>
            </w:r>
          </w:p>
        </w:tc>
      </w:tr>
      <w:tr w14:paraId="72C45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83E33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87A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4499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C51A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3AA9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A45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C2B9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6DE6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EEB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6227857</w:t>
            </w:r>
          </w:p>
        </w:tc>
      </w:tr>
      <w:tr w14:paraId="345AF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35CD1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6BC9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2348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4F6C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62E9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104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1BBB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1649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779E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4285986</w:t>
            </w:r>
          </w:p>
        </w:tc>
      </w:tr>
      <w:tr w14:paraId="08A39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5DAA7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CBF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8862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57E1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50CB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BE7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A4E2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8FD1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57C5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5011673</w:t>
            </w:r>
          </w:p>
        </w:tc>
      </w:tr>
      <w:tr w14:paraId="5DDF8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08C7C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E80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7120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298A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A190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0F1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2F3B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E8B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1F1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2695564</w:t>
            </w:r>
          </w:p>
        </w:tc>
      </w:tr>
      <w:tr w14:paraId="1BB01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17B6A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9B03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1319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4182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2EF1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CF2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BED8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9457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0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E14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8700723</w:t>
            </w:r>
          </w:p>
        </w:tc>
      </w:tr>
      <w:tr w14:paraId="29AFB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C25B8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3509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8667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E5AD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67F3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B5C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A8C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D2E1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AD0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3866722</w:t>
            </w:r>
          </w:p>
        </w:tc>
      </w:tr>
      <w:tr w14:paraId="2B347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F232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448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5954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0EE7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34C7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007D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6E1E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82E1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31BF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2185164</w:t>
            </w:r>
          </w:p>
        </w:tc>
      </w:tr>
      <w:tr w14:paraId="15EA9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E2899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5A6F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6210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1D6D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C48E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C5D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B23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971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8C99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5776181</w:t>
            </w:r>
          </w:p>
        </w:tc>
      </w:tr>
      <w:tr w14:paraId="3C4D3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D65B4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B01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8129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F765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7870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B48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B58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20B0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877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02255917</w:t>
            </w:r>
          </w:p>
        </w:tc>
      </w:tr>
      <w:tr w14:paraId="28728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16F7E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B9D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7857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FD83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0AFF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171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76C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DC44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0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35B4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7125493</w:t>
            </w:r>
          </w:p>
        </w:tc>
      </w:tr>
      <w:tr w14:paraId="01652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64919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3D81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66281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9394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5216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B163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38D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7D50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1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A959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7228488</w:t>
            </w:r>
          </w:p>
        </w:tc>
      </w:tr>
      <w:tr w14:paraId="2EE24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F443A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4F63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2183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E6E7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33CB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0156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53A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35C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E50B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7380337</w:t>
            </w:r>
          </w:p>
        </w:tc>
      </w:tr>
      <w:tr w14:paraId="00520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699D4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330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7562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EB3A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917B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492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606C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FDC0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1EFC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1277155</w:t>
            </w:r>
          </w:p>
        </w:tc>
      </w:tr>
      <w:tr w14:paraId="5831C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5D228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F1D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992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F0F9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723D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B44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1749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45CF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71C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7597554</w:t>
            </w:r>
          </w:p>
        </w:tc>
      </w:tr>
      <w:tr w14:paraId="00A95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4FBC2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971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8687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A74A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5053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630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2503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46E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-1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8B72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16831647</w:t>
            </w:r>
          </w:p>
        </w:tc>
      </w:tr>
      <w:tr w14:paraId="5B84F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07635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528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7061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433D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5AD3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49A7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9288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3E01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F96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0795263</w:t>
            </w:r>
          </w:p>
        </w:tc>
      </w:tr>
      <w:tr w14:paraId="4A7AF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E47F7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6FB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8426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3AB7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0F5A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65E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6E57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7051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BB6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6783557</w:t>
            </w:r>
          </w:p>
        </w:tc>
      </w:tr>
      <w:tr w14:paraId="08EF1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B70C6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7ECA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6958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49172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5D7E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DC00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AB2E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585D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A7C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7262058</w:t>
            </w:r>
          </w:p>
        </w:tc>
      </w:tr>
      <w:tr w14:paraId="64FE9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DB1BE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DC3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128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34EC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2EDA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A590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3DCD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447F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39B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3893805</w:t>
            </w:r>
          </w:p>
        </w:tc>
      </w:tr>
      <w:tr w14:paraId="017CC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867FD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1937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0778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A09C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27F0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970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4CC1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615F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D48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3861073</w:t>
            </w:r>
          </w:p>
        </w:tc>
      </w:tr>
      <w:tr w14:paraId="1CCA0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B7FCA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9C7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4190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65DA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AE31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05C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5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FE8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835D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BCA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3855782</w:t>
            </w:r>
          </w:p>
        </w:tc>
      </w:tr>
      <w:tr w14:paraId="1EE7C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70CA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5BF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4876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F4DA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F6A3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960C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11A1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713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22E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5166788</w:t>
            </w:r>
          </w:p>
        </w:tc>
      </w:tr>
      <w:tr w14:paraId="444E9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AC0B4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84D7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4895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EA27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CF8D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34B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8EFA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C2A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F414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5092459</w:t>
            </w:r>
          </w:p>
        </w:tc>
      </w:tr>
      <w:tr w14:paraId="35252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33A9B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356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7871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700B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422C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EA05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5457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C95B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B28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8638964</w:t>
            </w:r>
          </w:p>
        </w:tc>
      </w:tr>
      <w:tr w14:paraId="1D227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16123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4411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5392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F750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249A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86BE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4E2F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DCD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2A1F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778396</w:t>
            </w:r>
          </w:p>
        </w:tc>
      </w:tr>
      <w:tr w14:paraId="1E2F1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A2D2B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F84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1037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F364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36FF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75E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543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876B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711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9872965</w:t>
            </w:r>
          </w:p>
        </w:tc>
      </w:tr>
      <w:tr w14:paraId="27FD2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0043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AAB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7265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4FA7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0AB1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390F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671F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D68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3E8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73418126</w:t>
            </w:r>
          </w:p>
        </w:tc>
      </w:tr>
      <w:tr w14:paraId="3603B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B1F67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C7C1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1992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2D84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0A11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3BC9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F28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505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262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83133019</w:t>
            </w:r>
          </w:p>
        </w:tc>
      </w:tr>
      <w:tr w14:paraId="2A635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956CE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795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38264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324D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6961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DABE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679B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3B4B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9A8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08236846</w:t>
            </w:r>
          </w:p>
        </w:tc>
      </w:tr>
      <w:tr w14:paraId="2C6F3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27282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039A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9334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AB30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A644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1666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86E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C5F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C4E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12107104</w:t>
            </w:r>
          </w:p>
        </w:tc>
      </w:tr>
      <w:tr w14:paraId="568A1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17F34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709D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776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F48E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D393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A005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4FC5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AD92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7210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36596777</w:t>
            </w:r>
          </w:p>
        </w:tc>
      </w:tr>
      <w:tr w14:paraId="16A2B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CB8BB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5C8A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70960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9617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26C6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F78A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484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D5D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670B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75190706</w:t>
            </w:r>
          </w:p>
        </w:tc>
      </w:tr>
      <w:tr w14:paraId="40F1C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348B2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146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56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1DBA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8B72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732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CB6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3D7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1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C054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3698102</w:t>
            </w:r>
          </w:p>
        </w:tc>
      </w:tr>
      <w:tr w14:paraId="776EC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EE9BD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86D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1414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47C5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1A9C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8C2A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6872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29D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2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8B5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80229429</w:t>
            </w:r>
          </w:p>
        </w:tc>
      </w:tr>
      <w:tr w14:paraId="3C275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D1C45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2CCF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37912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8263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3346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048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B04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F76F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1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3F03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9594528</w:t>
            </w:r>
          </w:p>
        </w:tc>
      </w:tr>
      <w:tr w14:paraId="28E3F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5E43B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E84C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2006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534A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15B6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DA5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E18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E45F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ED7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73105925</w:t>
            </w:r>
          </w:p>
        </w:tc>
      </w:tr>
      <w:tr w14:paraId="6AAB8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894C1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466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9636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65E9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74EF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AA0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7A5F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61F7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0AF9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3761639</w:t>
            </w:r>
          </w:p>
        </w:tc>
      </w:tr>
      <w:tr w14:paraId="66EC0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73876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DA1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921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AC13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8657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13E4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3CAC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29B2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F6BD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7965624</w:t>
            </w:r>
          </w:p>
        </w:tc>
      </w:tr>
      <w:tr w14:paraId="0815F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C0188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EF8B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99066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4994F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FF28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429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3726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A505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3AA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64697834</w:t>
            </w:r>
          </w:p>
        </w:tc>
      </w:tr>
      <w:tr w14:paraId="1E136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E4037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19B9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40115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357D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8F10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C081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9197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E44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673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25264858</w:t>
            </w:r>
          </w:p>
        </w:tc>
      </w:tr>
      <w:tr w14:paraId="1C2D9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34296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23F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2538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4DE1B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4F7E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553D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DA7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F36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392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5411592</w:t>
            </w:r>
          </w:p>
        </w:tc>
      </w:tr>
      <w:tr w14:paraId="7EAFE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56DAE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BC5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3100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2A80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8415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23CD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3B6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7A7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3728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78988525</w:t>
            </w:r>
          </w:p>
        </w:tc>
      </w:tr>
      <w:tr w14:paraId="3FC4B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8E1BB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8E64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1835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453E6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7E32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42F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57C4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E8F3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FB73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81009</w:t>
            </w:r>
          </w:p>
        </w:tc>
      </w:tr>
      <w:tr w14:paraId="57DF1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96B31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E401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49413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B51D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BC10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C464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2B06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848A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6E-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B57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6090847</w:t>
            </w:r>
          </w:p>
        </w:tc>
      </w:tr>
      <w:tr w14:paraId="7A579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001B2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6C7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0074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29F4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F3A8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86AA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F300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BBC9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34C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5442241</w:t>
            </w:r>
          </w:p>
        </w:tc>
      </w:tr>
      <w:tr w14:paraId="1F030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369D6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513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3647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AC92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A6B7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A0AC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1FA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8740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DE3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04524139</w:t>
            </w:r>
          </w:p>
        </w:tc>
      </w:tr>
      <w:tr w14:paraId="110C5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8EC2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D30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8872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CFAF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6500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9DA0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E25C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1C40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1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6986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8.835727</w:t>
            </w:r>
          </w:p>
        </w:tc>
      </w:tr>
      <w:tr w14:paraId="64C03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C1A8D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E87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1075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697D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8DB8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66B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57A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C2CC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3F7B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56981084</w:t>
            </w:r>
          </w:p>
        </w:tc>
      </w:tr>
      <w:tr w14:paraId="1AC70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01049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FE42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231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FCB6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BB9D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94C1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14F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A2BD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181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31076322</w:t>
            </w:r>
          </w:p>
        </w:tc>
      </w:tr>
      <w:tr w14:paraId="1D9B4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75D2A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4C71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7923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E701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E313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5A5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E7A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C766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106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1822799</w:t>
            </w:r>
          </w:p>
        </w:tc>
      </w:tr>
      <w:tr w14:paraId="525FD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8A0C8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1E1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1696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1B47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D423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02EA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20BA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194C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E156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75438927</w:t>
            </w:r>
          </w:p>
        </w:tc>
      </w:tr>
      <w:tr w14:paraId="0A135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1A542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657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63641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146D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9BE8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4CC7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9855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9FFF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02A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16370567</w:t>
            </w:r>
          </w:p>
        </w:tc>
      </w:tr>
      <w:tr w14:paraId="507CB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8A642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B694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97893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C98F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C4B9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D47B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AFE6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758B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CE5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37722279</w:t>
            </w:r>
          </w:p>
        </w:tc>
      </w:tr>
      <w:tr w14:paraId="68D8B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4E6A4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435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05744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EAB1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057E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15F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DCED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0F14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E5B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63082639</w:t>
            </w:r>
          </w:p>
        </w:tc>
      </w:tr>
      <w:tr w14:paraId="21B35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AAE42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5D0C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6051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7978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E2B5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2D6F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5A4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C61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4282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844315</w:t>
            </w:r>
          </w:p>
        </w:tc>
      </w:tr>
      <w:tr w14:paraId="56529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3DBC61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9543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40623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43B6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99F0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4872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5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CCF5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7F10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056D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0659225</w:t>
            </w:r>
          </w:p>
        </w:tc>
      </w:tr>
      <w:tr w14:paraId="6B503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52E4F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4878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1385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9B41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57EA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92BB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821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E76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E-2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9E2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.3801261</w:t>
            </w:r>
          </w:p>
        </w:tc>
      </w:tr>
      <w:tr w14:paraId="4AEDA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D54DF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5EC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4131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AE11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3010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C81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CA6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659C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E4F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6539193</w:t>
            </w:r>
          </w:p>
        </w:tc>
      </w:tr>
      <w:tr w14:paraId="00D0F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E1C6E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18E8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735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11878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8849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04A7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07C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1C6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E-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91FA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6020068</w:t>
            </w:r>
          </w:p>
        </w:tc>
      </w:tr>
      <w:tr w14:paraId="15AA3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1F10B0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37C5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08706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9A45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0342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62C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D5D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2C6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B483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77388978</w:t>
            </w:r>
          </w:p>
        </w:tc>
      </w:tr>
      <w:tr w14:paraId="0F2CB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EA5A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HAnsi"/>
                <w:sz w:val="24"/>
              </w:rPr>
              <w:t>otator cuff tears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EF4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2506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CEFB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4CBD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EFA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6C25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0DC7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E-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1E3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17436041</w:t>
            </w:r>
          </w:p>
        </w:tc>
      </w:tr>
      <w:tr w14:paraId="76DD8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43AD43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6693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82251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12BF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0CDA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495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B6C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035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8396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9827967</w:t>
            </w:r>
          </w:p>
        </w:tc>
      </w:tr>
      <w:tr w14:paraId="4CC27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2D0FDB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88E2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775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D5C1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C583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9CA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881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59E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A237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4754862</w:t>
            </w:r>
          </w:p>
        </w:tc>
      </w:tr>
      <w:tr w14:paraId="3C938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6CD885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4472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67705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E72B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87DA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EE03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6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8B05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DBC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382C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3100152</w:t>
            </w:r>
          </w:p>
        </w:tc>
      </w:tr>
      <w:tr w14:paraId="5400E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4FF55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F9FE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2133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EEA6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C619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088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2E8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9137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2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3E79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2818873</w:t>
            </w:r>
          </w:p>
        </w:tc>
      </w:tr>
      <w:tr w14:paraId="6B3DE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5D8EE3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F0CA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8027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A5D1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2DB0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881B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63D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FA6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4E-0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D49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1674569</w:t>
            </w:r>
          </w:p>
        </w:tc>
      </w:tr>
      <w:tr w14:paraId="7020B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C2C35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1CD7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05025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37496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509A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D727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5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F000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9F1A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0C8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4505463</w:t>
            </w:r>
          </w:p>
        </w:tc>
      </w:tr>
      <w:tr w14:paraId="3A7A2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52D76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B73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5126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77F46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99E1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918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6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7A2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ECF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0772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4052599</w:t>
            </w:r>
          </w:p>
        </w:tc>
      </w:tr>
      <w:tr w14:paraId="6F61B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0E2EA2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DED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047331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9500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DB16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C742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D35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AD2B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3124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1911863</w:t>
            </w:r>
          </w:p>
        </w:tc>
      </w:tr>
      <w:tr w14:paraId="5FE37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 w14:paraId="7F76AA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3326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46623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01160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2A32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4F7D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424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FB3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A30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2391874</w:t>
            </w:r>
          </w:p>
        </w:tc>
      </w:tr>
      <w:tr w14:paraId="7D917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571839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7B61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833247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F7A5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8405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DFF9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6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A9AC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5871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24D0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2448199</w:t>
            </w:r>
          </w:p>
        </w:tc>
      </w:tr>
      <w:tr w14:paraId="48839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34023B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65F9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34062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D237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B86B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F54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1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3175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7D09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4250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7385677</w:t>
            </w:r>
          </w:p>
        </w:tc>
      </w:tr>
      <w:tr w14:paraId="14E85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57432C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84BE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3795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5F9A3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FF0E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CDD8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1DE8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6F8C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12E9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5099779</w:t>
            </w:r>
          </w:p>
        </w:tc>
      </w:tr>
      <w:tr w14:paraId="47977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087E9A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990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1231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2181F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0FCA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18E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BDF5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16D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8C69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6814768</w:t>
            </w:r>
          </w:p>
        </w:tc>
      </w:tr>
      <w:tr w14:paraId="26986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E17F2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EAF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212677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 w14:paraId="6D691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F8E8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ADC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8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AF11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0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41E8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CF1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5610823</w:t>
            </w:r>
          </w:p>
        </w:tc>
      </w:tr>
      <w:tr w14:paraId="4F930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bottom w:val="single" w:color="auto" w:sz="8" w:space="0"/>
            </w:tcBorders>
          </w:tcPr>
          <w:p w14:paraId="478F69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71" w:type="dxa"/>
            <w:tcBorders>
              <w:bottom w:val="single" w:color="auto" w:sz="8" w:space="0"/>
            </w:tcBorders>
            <w:vAlign w:val="center"/>
          </w:tcPr>
          <w:p w14:paraId="1312F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23805</w:t>
            </w:r>
          </w:p>
        </w:tc>
        <w:tc>
          <w:tcPr>
            <w:tcW w:w="1610" w:type="dxa"/>
            <w:tcBorders>
              <w:bottom w:val="single" w:color="auto" w:sz="8" w:space="0"/>
            </w:tcBorders>
            <w:vAlign w:val="center"/>
          </w:tcPr>
          <w:p w14:paraId="799FD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60" w:type="dxa"/>
            <w:tcBorders>
              <w:bottom w:val="single" w:color="auto" w:sz="8" w:space="0"/>
            </w:tcBorders>
            <w:vAlign w:val="center"/>
          </w:tcPr>
          <w:p w14:paraId="550B4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71" w:type="dxa"/>
            <w:tcBorders>
              <w:bottom w:val="single" w:color="auto" w:sz="8" w:space="0"/>
            </w:tcBorders>
            <w:vAlign w:val="center"/>
          </w:tcPr>
          <w:p w14:paraId="6B728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84</w:t>
            </w:r>
          </w:p>
        </w:tc>
        <w:tc>
          <w:tcPr>
            <w:tcW w:w="1771" w:type="dxa"/>
            <w:tcBorders>
              <w:bottom w:val="single" w:color="auto" w:sz="8" w:space="0"/>
            </w:tcBorders>
            <w:vAlign w:val="center"/>
          </w:tcPr>
          <w:p w14:paraId="50F57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</w:t>
            </w:r>
          </w:p>
        </w:tc>
        <w:tc>
          <w:tcPr>
            <w:tcW w:w="1771" w:type="dxa"/>
            <w:tcBorders>
              <w:bottom w:val="single" w:color="auto" w:sz="8" w:space="0"/>
            </w:tcBorders>
            <w:vAlign w:val="center"/>
          </w:tcPr>
          <w:p w14:paraId="64C5A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E-06</w:t>
            </w:r>
          </w:p>
        </w:tc>
        <w:tc>
          <w:tcPr>
            <w:tcW w:w="1771" w:type="dxa"/>
            <w:tcBorders>
              <w:bottom w:val="single" w:color="auto" w:sz="8" w:space="0"/>
            </w:tcBorders>
            <w:vAlign w:val="center"/>
          </w:tcPr>
          <w:p w14:paraId="7DFE2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3590414</w:t>
            </w:r>
          </w:p>
        </w:tc>
      </w:tr>
    </w:tbl>
    <w:p w14:paraId="423B32F7"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B7B54C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9C5FAE"/>
    <w:rsid w:val="2B9C5FAE"/>
    <w:rsid w:val="5972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12:36:00Z</dcterms:created>
  <dc:creator>XU</dc:creator>
  <cp:lastModifiedBy>XU</cp:lastModifiedBy>
  <dcterms:modified xsi:type="dcterms:W3CDTF">2025-09-12T12:3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8D04173D4F749F49D785C9D7AA00F01_11</vt:lpwstr>
  </property>
  <property fmtid="{D5CDD505-2E9C-101B-9397-08002B2CF9AE}" pid="4" name="KSOTemplateDocerSaveRecord">
    <vt:lpwstr>eyJoZGlkIjoiYTY1ZmE5NTA0ODdjYWJiZGNlOWY2Y2Y0Y2ZmMDc0ZmEiLCJ1c2VySWQiOiI0MDQ5NTI0OTEifQ==</vt:lpwstr>
  </property>
</Properties>
</file>